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2"/>
          <w:szCs w:val="22"/>
          <w:lang w:val="en-US" w:eastAsia="zh-CN" w:bidi="ar"/>
        </w:rPr>
        <w:t>Appendix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Academic Grit Scale (Clark &amp; Malecki, 2019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Chinese version follows English version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Items 1, 5, 9, and 10 are about determination; Items 2, 4, 6, and 8 are about resilience; and Items 3 and 7 are about focu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1. I push myself to do my personal best in schoo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1.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在学业上，我要求自己努力做到最好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2. I work toward my academic goals no matter how long they take to reach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2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无论多么艰难，我都会一直朝着自己的学习目标努力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3. Even when I could do something more fun, I give schoolwork my best effor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3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即使有其它更有趣的事情，我仍然会先尽自己最大的努力把学业任务完成好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4.</w:t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I complete my schoolwork no matter how difficult it i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4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无论功课或作业有多难，我都会努力完成它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5.</w:t>
      </w:r>
      <w:r>
        <w:rPr>
          <w:rFonts w:hint="default" w:ascii="Calibri" w:hAnsi="Calibri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I am determined to give my best effort in schoolwork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5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我决定在学业上尽自己最大的努力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6. Once I set a goal in school, I try to overcome any challenges that ari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6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一旦确立了学习目标，我会努力克服遇到的各种困难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7. I am able to balance working hard in school with my other hobbies and interest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7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我能够处理好刻苦学习与其它兴趣爱好之间的关系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8. Even if I am struggling in school, I keep trying my bes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8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即使学业辛苦，我也坚持做到最好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9. When it comes to completing work in school, I always try my hardes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9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在完成课业方面，我总是尽最大努力。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10. In school, I work hard to achieve challenging goals.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fldChar w:fldCharType="end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10.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在学业上，我努力去完成富有挑战性的目标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wN2E4NmIwNTBhZWY2ZGVlYTVlNWU5YzVhZjk0MDgifQ=="/>
  </w:docVars>
  <w:rsids>
    <w:rsidRoot w:val="68682320"/>
    <w:rsid w:val="6537253A"/>
    <w:rsid w:val="6868232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000"/>
    <w:basedOn w:val="1"/>
    <w:autoRedefine/>
    <w:qFormat/>
    <w:uiPriority w:val="0"/>
    <w:rPr>
      <w:rFonts w:ascii="Times New Roman" w:hAnsi="Times New Roman" w:eastAsia="宋体"/>
      <w:b/>
      <w:u w:val="dashedHeavy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1:36:00Z</dcterms:created>
  <dc:creator>Yanping</dc:creator>
  <cp:lastModifiedBy>Yanping</cp:lastModifiedBy>
  <dcterms:modified xsi:type="dcterms:W3CDTF">2024-02-13T11:3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5B88C0D87B14ACC9EFCFD554B1A9428_11</vt:lpwstr>
  </property>
</Properties>
</file>